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pPr w:leftFromText="180" w:rightFromText="180" w:vertAnchor="page" w:horzAnchor="margin" w:tblpY="1791"/>
        <w:tblW w:w="822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6662"/>
      </w:tblGrid>
      <w:tr w:rsidR="00D72CED" w:rsidRPr="00D72CED" w14:paraId="013D68BF" w14:textId="77777777" w:rsidTr="00EC7682">
        <w:trPr>
          <w:trHeight w:val="416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03CC788F" w14:textId="77777777" w:rsidR="00EC7682" w:rsidRPr="00D72CED" w:rsidRDefault="00EC7682" w:rsidP="00EC768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662" w:type="dxa"/>
            <w:tcBorders>
              <w:top w:val="single" w:sz="4" w:space="0" w:color="auto"/>
              <w:bottom w:val="single" w:sz="4" w:space="0" w:color="auto"/>
            </w:tcBorders>
          </w:tcPr>
          <w:p w14:paraId="5639C4BD" w14:textId="77777777" w:rsidR="00EC7682" w:rsidRPr="00804B35" w:rsidRDefault="00EC7682" w:rsidP="00EC7682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804B35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Unmatched patients in the SV-VATS group (10)</w:t>
            </w:r>
          </w:p>
        </w:tc>
      </w:tr>
      <w:tr w:rsidR="00D72CED" w:rsidRPr="00D72CED" w14:paraId="440E9FE8" w14:textId="77777777" w:rsidTr="00EC7682">
        <w:trPr>
          <w:trHeight w:val="20"/>
        </w:trPr>
        <w:tc>
          <w:tcPr>
            <w:tcW w:w="1560" w:type="dxa"/>
            <w:tcBorders>
              <w:top w:val="single" w:sz="4" w:space="0" w:color="auto"/>
            </w:tcBorders>
          </w:tcPr>
          <w:p w14:paraId="2BE811F3" w14:textId="77777777" w:rsidR="00EC7682" w:rsidRPr="00D72CED" w:rsidRDefault="00EC7682" w:rsidP="00EC768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72CED">
              <w:rPr>
                <w:rFonts w:ascii="Times New Roman" w:hAnsi="Times New Roman" w:cs="Times New Roman"/>
                <w:sz w:val="15"/>
                <w:szCs w:val="15"/>
              </w:rPr>
              <w:t>Age (years)</w:t>
            </w:r>
          </w:p>
        </w:tc>
        <w:tc>
          <w:tcPr>
            <w:tcW w:w="6662" w:type="dxa"/>
            <w:tcBorders>
              <w:top w:val="single" w:sz="4" w:space="0" w:color="auto"/>
            </w:tcBorders>
          </w:tcPr>
          <w:p w14:paraId="0105515A" w14:textId="77777777" w:rsidR="00EC7682" w:rsidRPr="00D72CED" w:rsidRDefault="00EC7682" w:rsidP="00EC768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D72CED" w:rsidRPr="00D72CED" w14:paraId="6A9F5902" w14:textId="77777777" w:rsidTr="00EC7682">
        <w:trPr>
          <w:trHeight w:val="20"/>
        </w:trPr>
        <w:tc>
          <w:tcPr>
            <w:tcW w:w="1560" w:type="dxa"/>
          </w:tcPr>
          <w:p w14:paraId="00195DF1" w14:textId="77777777" w:rsidR="00EC7682" w:rsidRPr="00D72CED" w:rsidRDefault="00EC7682" w:rsidP="00EC7682">
            <w:pPr>
              <w:ind w:firstLineChars="100" w:firstLine="150"/>
              <w:rPr>
                <w:rFonts w:ascii="Times New Roman" w:hAnsi="Times New Roman" w:cs="Times New Roman"/>
                <w:sz w:val="15"/>
                <w:szCs w:val="15"/>
              </w:rPr>
            </w:pPr>
            <w:r w:rsidRPr="00D72CED">
              <w:rPr>
                <w:rFonts w:ascii="Times New Roman" w:hAnsi="Times New Roman" w:cs="Times New Roman"/>
                <w:sz w:val="15"/>
                <w:szCs w:val="15"/>
              </w:rPr>
              <w:t>&lt; 60</w:t>
            </w:r>
          </w:p>
        </w:tc>
        <w:tc>
          <w:tcPr>
            <w:tcW w:w="6662" w:type="dxa"/>
          </w:tcPr>
          <w:p w14:paraId="683594EE" w14:textId="151278D3" w:rsidR="00EC7682" w:rsidRPr="00D72CED" w:rsidRDefault="0006381F" w:rsidP="00EC768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</w:tr>
      <w:tr w:rsidR="00D72CED" w:rsidRPr="00D72CED" w14:paraId="54C5F292" w14:textId="77777777" w:rsidTr="00EC7682">
        <w:trPr>
          <w:trHeight w:val="20"/>
        </w:trPr>
        <w:tc>
          <w:tcPr>
            <w:tcW w:w="1560" w:type="dxa"/>
          </w:tcPr>
          <w:p w14:paraId="7E269470" w14:textId="77777777" w:rsidR="00EC7682" w:rsidRPr="00D72CED" w:rsidRDefault="00EC7682" w:rsidP="00EC7682">
            <w:pPr>
              <w:ind w:firstLineChars="100" w:firstLine="150"/>
              <w:rPr>
                <w:rFonts w:ascii="Times New Roman" w:hAnsi="Times New Roman" w:cs="Times New Roman"/>
                <w:sz w:val="15"/>
                <w:szCs w:val="15"/>
              </w:rPr>
            </w:pPr>
            <w:r w:rsidRPr="00D72CED">
              <w:rPr>
                <w:rFonts w:ascii="Times New Roman" w:hAnsi="Times New Roman" w:cs="Times New Roman"/>
                <w:sz w:val="15"/>
                <w:szCs w:val="15"/>
              </w:rPr>
              <w:t>60 - 75</w:t>
            </w:r>
          </w:p>
        </w:tc>
        <w:tc>
          <w:tcPr>
            <w:tcW w:w="6662" w:type="dxa"/>
          </w:tcPr>
          <w:p w14:paraId="2919906A" w14:textId="126F2E98" w:rsidR="00EC7682" w:rsidRPr="00D72CED" w:rsidRDefault="0006381F" w:rsidP="00EC768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5</w:t>
            </w:r>
          </w:p>
        </w:tc>
      </w:tr>
      <w:tr w:rsidR="00D72CED" w:rsidRPr="00D72CED" w14:paraId="22803B97" w14:textId="77777777" w:rsidTr="00EC7682">
        <w:trPr>
          <w:trHeight w:val="20"/>
        </w:trPr>
        <w:tc>
          <w:tcPr>
            <w:tcW w:w="1560" w:type="dxa"/>
          </w:tcPr>
          <w:p w14:paraId="48F7B07E" w14:textId="77777777" w:rsidR="00EC7682" w:rsidRPr="00D72CED" w:rsidRDefault="00EC7682" w:rsidP="00EC7682">
            <w:pPr>
              <w:ind w:firstLineChars="100" w:firstLine="150"/>
              <w:rPr>
                <w:rFonts w:ascii="Times New Roman" w:hAnsi="Times New Roman" w:cs="Times New Roman"/>
                <w:sz w:val="15"/>
                <w:szCs w:val="15"/>
              </w:rPr>
            </w:pPr>
            <w:r w:rsidRPr="00D72CED">
              <w:rPr>
                <w:rFonts w:ascii="Times New Roman" w:hAnsi="Times New Roman" w:cs="Times New Roman"/>
                <w:sz w:val="15"/>
                <w:szCs w:val="15"/>
              </w:rPr>
              <w:t>&gt; 75</w:t>
            </w:r>
          </w:p>
        </w:tc>
        <w:tc>
          <w:tcPr>
            <w:tcW w:w="6662" w:type="dxa"/>
          </w:tcPr>
          <w:p w14:paraId="613AA95D" w14:textId="1EE02660" w:rsidR="00EC7682" w:rsidRPr="00D72CED" w:rsidRDefault="0006381F" w:rsidP="00EC768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8</w:t>
            </w:r>
          </w:p>
        </w:tc>
      </w:tr>
      <w:tr w:rsidR="00D72CED" w:rsidRPr="00D72CED" w14:paraId="4F8D57CE" w14:textId="77777777" w:rsidTr="00EC7682">
        <w:trPr>
          <w:trHeight w:val="20"/>
        </w:trPr>
        <w:tc>
          <w:tcPr>
            <w:tcW w:w="1560" w:type="dxa"/>
          </w:tcPr>
          <w:p w14:paraId="2C7ACB6D" w14:textId="77777777" w:rsidR="00EC7682" w:rsidRPr="00D72CED" w:rsidRDefault="00EC7682" w:rsidP="00EC768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72CED">
              <w:rPr>
                <w:rFonts w:ascii="Times New Roman" w:hAnsi="Times New Roman" w:cs="Times New Roman"/>
                <w:sz w:val="15"/>
                <w:szCs w:val="15"/>
              </w:rPr>
              <w:t>BMI</w:t>
            </w:r>
          </w:p>
        </w:tc>
        <w:tc>
          <w:tcPr>
            <w:tcW w:w="6662" w:type="dxa"/>
          </w:tcPr>
          <w:p w14:paraId="7DDAD795" w14:textId="77777777" w:rsidR="00EC7682" w:rsidRPr="00D72CED" w:rsidRDefault="00EC7682" w:rsidP="00EC768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D72CED" w:rsidRPr="00D72CED" w14:paraId="04A5DA7C" w14:textId="77777777" w:rsidTr="00EC7682">
        <w:trPr>
          <w:trHeight w:val="20"/>
        </w:trPr>
        <w:tc>
          <w:tcPr>
            <w:tcW w:w="1560" w:type="dxa"/>
          </w:tcPr>
          <w:p w14:paraId="7C6E4A3B" w14:textId="77777777" w:rsidR="00EC7682" w:rsidRPr="00D72CED" w:rsidRDefault="00EC7682" w:rsidP="00EC768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72CED">
              <w:rPr>
                <w:rFonts w:ascii="Times New Roman" w:hAnsi="Times New Roman" w:cs="Times New Roman"/>
                <w:sz w:val="15"/>
                <w:szCs w:val="15"/>
              </w:rPr>
              <w:t xml:space="preserve">  &lt; 18.5</w:t>
            </w:r>
          </w:p>
        </w:tc>
        <w:tc>
          <w:tcPr>
            <w:tcW w:w="6662" w:type="dxa"/>
          </w:tcPr>
          <w:p w14:paraId="2E22B5D1" w14:textId="11D30DBC" w:rsidR="00EC7682" w:rsidRPr="00D72CED" w:rsidRDefault="0006381F" w:rsidP="00EC768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</w:tr>
      <w:tr w:rsidR="00D72CED" w:rsidRPr="00D72CED" w14:paraId="3F3389F4" w14:textId="77777777" w:rsidTr="00EC7682">
        <w:trPr>
          <w:trHeight w:val="20"/>
        </w:trPr>
        <w:tc>
          <w:tcPr>
            <w:tcW w:w="1560" w:type="dxa"/>
          </w:tcPr>
          <w:p w14:paraId="69BB8C6E" w14:textId="77777777" w:rsidR="00EC7682" w:rsidRPr="00D72CED" w:rsidRDefault="00EC7682" w:rsidP="00EC768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72CED">
              <w:rPr>
                <w:rFonts w:ascii="Times New Roman" w:hAnsi="Times New Roman" w:cs="Times New Roman"/>
                <w:sz w:val="15"/>
                <w:szCs w:val="15"/>
              </w:rPr>
              <w:t xml:space="preserve">  18.5 - 25</w:t>
            </w:r>
          </w:p>
        </w:tc>
        <w:tc>
          <w:tcPr>
            <w:tcW w:w="6662" w:type="dxa"/>
          </w:tcPr>
          <w:p w14:paraId="5B073971" w14:textId="1ED1595C" w:rsidR="00EC7682" w:rsidRPr="00D72CED" w:rsidRDefault="0006381F" w:rsidP="00EC768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2</w:t>
            </w:r>
          </w:p>
        </w:tc>
      </w:tr>
      <w:tr w:rsidR="00D72CED" w:rsidRPr="00D72CED" w14:paraId="527341B3" w14:textId="77777777" w:rsidTr="00EC7682">
        <w:trPr>
          <w:trHeight w:val="20"/>
        </w:trPr>
        <w:tc>
          <w:tcPr>
            <w:tcW w:w="1560" w:type="dxa"/>
          </w:tcPr>
          <w:p w14:paraId="374030AE" w14:textId="77777777" w:rsidR="00EC7682" w:rsidRPr="00D72CED" w:rsidRDefault="00EC7682" w:rsidP="00EC768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72CED">
              <w:rPr>
                <w:rFonts w:ascii="Times New Roman" w:hAnsi="Times New Roman" w:cs="Times New Roman"/>
                <w:sz w:val="15"/>
                <w:szCs w:val="15"/>
              </w:rPr>
              <w:t xml:space="preserve">  &gt; 25</w:t>
            </w:r>
          </w:p>
        </w:tc>
        <w:tc>
          <w:tcPr>
            <w:tcW w:w="6662" w:type="dxa"/>
          </w:tcPr>
          <w:p w14:paraId="3498514A" w14:textId="0A7DF3E7" w:rsidR="00EC7682" w:rsidRPr="00D72CED" w:rsidRDefault="0006381F" w:rsidP="00EC768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</w:tr>
      <w:tr w:rsidR="00D72CED" w:rsidRPr="00D72CED" w14:paraId="2DA46C61" w14:textId="77777777" w:rsidTr="00EC7682">
        <w:trPr>
          <w:trHeight w:val="20"/>
        </w:trPr>
        <w:tc>
          <w:tcPr>
            <w:tcW w:w="1560" w:type="dxa"/>
          </w:tcPr>
          <w:p w14:paraId="2AAC4440" w14:textId="77777777" w:rsidR="00EC7682" w:rsidRPr="00D72CED" w:rsidRDefault="00EC7682" w:rsidP="00EC768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72CED">
              <w:rPr>
                <w:rFonts w:ascii="Times New Roman" w:hAnsi="Times New Roman" w:cs="Times New Roman"/>
                <w:sz w:val="15"/>
                <w:szCs w:val="15"/>
              </w:rPr>
              <w:t>Smoking status</w:t>
            </w:r>
          </w:p>
        </w:tc>
        <w:tc>
          <w:tcPr>
            <w:tcW w:w="6662" w:type="dxa"/>
          </w:tcPr>
          <w:p w14:paraId="2DC30505" w14:textId="77777777" w:rsidR="00EC7682" w:rsidRPr="00D72CED" w:rsidRDefault="00EC7682" w:rsidP="00EC768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D72CED" w:rsidRPr="00D72CED" w14:paraId="4209C58C" w14:textId="77777777" w:rsidTr="00EC7682">
        <w:trPr>
          <w:trHeight w:val="20"/>
        </w:trPr>
        <w:tc>
          <w:tcPr>
            <w:tcW w:w="1560" w:type="dxa"/>
          </w:tcPr>
          <w:p w14:paraId="17DE9DBB" w14:textId="77777777" w:rsidR="00EC7682" w:rsidRPr="00D72CED" w:rsidRDefault="00EC7682" w:rsidP="00EC768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72CED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 w:rsidRPr="00D72CED">
              <w:rPr>
                <w:rFonts w:ascii="Times New Roman" w:hAnsi="Times New Roman" w:cs="Times New Roman"/>
                <w:sz w:val="15"/>
                <w:szCs w:val="15"/>
              </w:rPr>
              <w:t xml:space="preserve"> Never smoking</w:t>
            </w:r>
          </w:p>
        </w:tc>
        <w:tc>
          <w:tcPr>
            <w:tcW w:w="6662" w:type="dxa"/>
          </w:tcPr>
          <w:p w14:paraId="5255D644" w14:textId="436F5A1D" w:rsidR="00EC7682" w:rsidRPr="00D72CED" w:rsidRDefault="0006381F" w:rsidP="00EC768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1</w:t>
            </w:r>
          </w:p>
        </w:tc>
      </w:tr>
      <w:tr w:rsidR="00D72CED" w:rsidRPr="00D72CED" w14:paraId="0FAF3635" w14:textId="77777777" w:rsidTr="00EC7682">
        <w:trPr>
          <w:trHeight w:val="20"/>
        </w:trPr>
        <w:tc>
          <w:tcPr>
            <w:tcW w:w="1560" w:type="dxa"/>
          </w:tcPr>
          <w:p w14:paraId="0BEC5358" w14:textId="77777777" w:rsidR="00EC7682" w:rsidRPr="00D72CED" w:rsidRDefault="00EC7682" w:rsidP="00EC768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72CED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 w:rsidRPr="00D72CED">
              <w:rPr>
                <w:rFonts w:ascii="Times New Roman" w:hAnsi="Times New Roman" w:cs="Times New Roman"/>
                <w:sz w:val="15"/>
                <w:szCs w:val="15"/>
              </w:rPr>
              <w:t xml:space="preserve"> Quit smoking</w:t>
            </w:r>
          </w:p>
        </w:tc>
        <w:tc>
          <w:tcPr>
            <w:tcW w:w="6662" w:type="dxa"/>
          </w:tcPr>
          <w:p w14:paraId="04461563" w14:textId="4B7AEA7D" w:rsidR="00EC7682" w:rsidRPr="00D72CED" w:rsidRDefault="0006381F" w:rsidP="00EC768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</w:t>
            </w:r>
          </w:p>
        </w:tc>
      </w:tr>
      <w:tr w:rsidR="00D72CED" w:rsidRPr="00D72CED" w14:paraId="4AB187A4" w14:textId="77777777" w:rsidTr="00EC7682">
        <w:trPr>
          <w:trHeight w:val="20"/>
        </w:trPr>
        <w:tc>
          <w:tcPr>
            <w:tcW w:w="1560" w:type="dxa"/>
          </w:tcPr>
          <w:p w14:paraId="4FBF4E6B" w14:textId="77777777" w:rsidR="00EC7682" w:rsidRPr="00D72CED" w:rsidRDefault="00EC7682" w:rsidP="00EC768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72CED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 w:rsidRPr="00D72CED">
              <w:rPr>
                <w:rFonts w:ascii="Times New Roman" w:hAnsi="Times New Roman" w:cs="Times New Roman"/>
                <w:sz w:val="15"/>
                <w:szCs w:val="15"/>
              </w:rPr>
              <w:t xml:space="preserve"> Smoking</w:t>
            </w:r>
          </w:p>
        </w:tc>
        <w:tc>
          <w:tcPr>
            <w:tcW w:w="6662" w:type="dxa"/>
          </w:tcPr>
          <w:p w14:paraId="79303D6D" w14:textId="3BA3FE6F" w:rsidR="00EC7682" w:rsidRPr="00D72CED" w:rsidRDefault="0006381F" w:rsidP="00EC768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8</w:t>
            </w:r>
          </w:p>
        </w:tc>
      </w:tr>
      <w:tr w:rsidR="00D72CED" w:rsidRPr="00D72CED" w14:paraId="091F3F6D" w14:textId="77777777" w:rsidTr="00EC7682">
        <w:trPr>
          <w:trHeight w:val="20"/>
        </w:trPr>
        <w:tc>
          <w:tcPr>
            <w:tcW w:w="1560" w:type="dxa"/>
          </w:tcPr>
          <w:p w14:paraId="17AD80F6" w14:textId="77777777" w:rsidR="00EC7682" w:rsidRPr="00D72CED" w:rsidRDefault="00EC7682" w:rsidP="00EC768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72CED">
              <w:rPr>
                <w:rFonts w:ascii="Times New Roman" w:hAnsi="Times New Roman" w:cs="Times New Roman"/>
                <w:sz w:val="15"/>
                <w:szCs w:val="15"/>
              </w:rPr>
              <w:t>Gender</w:t>
            </w:r>
          </w:p>
        </w:tc>
        <w:tc>
          <w:tcPr>
            <w:tcW w:w="6662" w:type="dxa"/>
          </w:tcPr>
          <w:p w14:paraId="763923CC" w14:textId="77777777" w:rsidR="00EC7682" w:rsidRPr="00D72CED" w:rsidRDefault="00EC7682" w:rsidP="00EC768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D72CED" w:rsidRPr="00D72CED" w14:paraId="5CED3949" w14:textId="77777777" w:rsidTr="00EC7682">
        <w:trPr>
          <w:trHeight w:val="20"/>
        </w:trPr>
        <w:tc>
          <w:tcPr>
            <w:tcW w:w="1560" w:type="dxa"/>
          </w:tcPr>
          <w:p w14:paraId="0ED0E4E2" w14:textId="77777777" w:rsidR="00EC7682" w:rsidRPr="00D72CED" w:rsidRDefault="00EC7682" w:rsidP="00EC7682">
            <w:pPr>
              <w:ind w:firstLineChars="100" w:firstLine="150"/>
              <w:rPr>
                <w:rFonts w:ascii="Times New Roman" w:hAnsi="Times New Roman" w:cs="Times New Roman"/>
                <w:sz w:val="15"/>
                <w:szCs w:val="15"/>
              </w:rPr>
            </w:pPr>
            <w:r w:rsidRPr="00D72CED">
              <w:rPr>
                <w:rFonts w:ascii="Times New Roman" w:hAnsi="Times New Roman" w:cs="Times New Roman"/>
                <w:sz w:val="15"/>
                <w:szCs w:val="15"/>
              </w:rPr>
              <w:t>Male</w:t>
            </w:r>
          </w:p>
        </w:tc>
        <w:tc>
          <w:tcPr>
            <w:tcW w:w="6662" w:type="dxa"/>
          </w:tcPr>
          <w:p w14:paraId="7EE972FC" w14:textId="1D64C28A" w:rsidR="00EC7682" w:rsidRPr="00D72CED" w:rsidRDefault="00EC7682" w:rsidP="00EC768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72CED">
              <w:rPr>
                <w:rFonts w:ascii="Times New Roman" w:hAnsi="Times New Roman" w:cs="Times New Roman"/>
                <w:sz w:val="15"/>
                <w:szCs w:val="15"/>
              </w:rPr>
              <w:t>2</w:t>
            </w:r>
            <w:r w:rsidR="0006381F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</w:tr>
      <w:tr w:rsidR="00D72CED" w:rsidRPr="00D72CED" w14:paraId="11FBC978" w14:textId="77777777" w:rsidTr="00EC7682">
        <w:trPr>
          <w:trHeight w:val="20"/>
        </w:trPr>
        <w:tc>
          <w:tcPr>
            <w:tcW w:w="1560" w:type="dxa"/>
          </w:tcPr>
          <w:p w14:paraId="13BB9C95" w14:textId="77777777" w:rsidR="00EC7682" w:rsidRPr="00D72CED" w:rsidRDefault="00EC7682" w:rsidP="00EC768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72CED">
              <w:rPr>
                <w:rFonts w:ascii="Times New Roman" w:hAnsi="Times New Roman" w:cs="Times New Roman"/>
                <w:sz w:val="15"/>
                <w:szCs w:val="15"/>
              </w:rPr>
              <w:t xml:space="preserve">  Female</w:t>
            </w:r>
          </w:p>
        </w:tc>
        <w:tc>
          <w:tcPr>
            <w:tcW w:w="6662" w:type="dxa"/>
          </w:tcPr>
          <w:p w14:paraId="1F72CBA9" w14:textId="2400134E" w:rsidR="00EC7682" w:rsidRPr="00D72CED" w:rsidRDefault="0006381F" w:rsidP="00EC768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</w:tr>
      <w:tr w:rsidR="00D72CED" w:rsidRPr="00D72CED" w14:paraId="0BCA5AB1" w14:textId="77777777" w:rsidTr="00EC7682">
        <w:trPr>
          <w:trHeight w:val="20"/>
        </w:trPr>
        <w:tc>
          <w:tcPr>
            <w:tcW w:w="1560" w:type="dxa"/>
          </w:tcPr>
          <w:p w14:paraId="036CC77B" w14:textId="77777777" w:rsidR="00EC7682" w:rsidRPr="00D72CED" w:rsidRDefault="00EC7682" w:rsidP="00EC768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72CED">
              <w:rPr>
                <w:rFonts w:ascii="Times New Roman" w:hAnsi="Times New Roman" w:cs="Times New Roman" w:hint="eastAsia"/>
                <w:sz w:val="15"/>
                <w:szCs w:val="15"/>
              </w:rPr>
              <w:t>H</w:t>
            </w:r>
            <w:r w:rsidRPr="00D72CED">
              <w:rPr>
                <w:rFonts w:ascii="Times New Roman" w:hAnsi="Times New Roman" w:cs="Times New Roman"/>
                <w:sz w:val="15"/>
                <w:szCs w:val="15"/>
              </w:rPr>
              <w:t>ypertension</w:t>
            </w:r>
          </w:p>
        </w:tc>
        <w:tc>
          <w:tcPr>
            <w:tcW w:w="6662" w:type="dxa"/>
          </w:tcPr>
          <w:p w14:paraId="7F2D66B6" w14:textId="77777777" w:rsidR="00EC7682" w:rsidRPr="00D72CED" w:rsidRDefault="00EC7682" w:rsidP="00EC768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72CED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</w:tr>
      <w:tr w:rsidR="00D72CED" w:rsidRPr="00D72CED" w14:paraId="12ED9297" w14:textId="77777777" w:rsidTr="00EC7682">
        <w:trPr>
          <w:trHeight w:val="20"/>
        </w:trPr>
        <w:tc>
          <w:tcPr>
            <w:tcW w:w="1560" w:type="dxa"/>
          </w:tcPr>
          <w:p w14:paraId="6D05F477" w14:textId="77777777" w:rsidR="00EC7682" w:rsidRPr="00D72CED" w:rsidRDefault="00EC7682" w:rsidP="00EC768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72CED">
              <w:rPr>
                <w:rFonts w:ascii="Times New Roman" w:hAnsi="Times New Roman" w:cs="Times New Roman" w:hint="eastAsia"/>
                <w:sz w:val="15"/>
                <w:szCs w:val="15"/>
              </w:rPr>
              <w:t>D</w:t>
            </w:r>
            <w:r w:rsidRPr="00D72CED">
              <w:rPr>
                <w:rFonts w:ascii="Times New Roman" w:hAnsi="Times New Roman" w:cs="Times New Roman"/>
                <w:sz w:val="15"/>
                <w:szCs w:val="15"/>
              </w:rPr>
              <w:t>iabetes</w:t>
            </w:r>
          </w:p>
        </w:tc>
        <w:tc>
          <w:tcPr>
            <w:tcW w:w="6662" w:type="dxa"/>
          </w:tcPr>
          <w:p w14:paraId="188073F7" w14:textId="77777777" w:rsidR="00EC7682" w:rsidRPr="00D72CED" w:rsidRDefault="00EC7682" w:rsidP="00EC768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72CED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</w:tr>
      <w:tr w:rsidR="00D72CED" w:rsidRPr="00D72CED" w14:paraId="422E51CA" w14:textId="77777777" w:rsidTr="00EC7682">
        <w:trPr>
          <w:trHeight w:val="20"/>
        </w:trPr>
        <w:tc>
          <w:tcPr>
            <w:tcW w:w="1560" w:type="dxa"/>
          </w:tcPr>
          <w:p w14:paraId="3F1D65C0" w14:textId="77777777" w:rsidR="00EC7682" w:rsidRPr="00D72CED" w:rsidRDefault="00EC7682" w:rsidP="00EC768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72CED">
              <w:rPr>
                <w:rFonts w:ascii="Times New Roman" w:hAnsi="Times New Roman" w:cs="Times New Roman"/>
                <w:sz w:val="15"/>
                <w:szCs w:val="15"/>
              </w:rPr>
              <w:t>T stage</w:t>
            </w:r>
          </w:p>
        </w:tc>
        <w:tc>
          <w:tcPr>
            <w:tcW w:w="6662" w:type="dxa"/>
          </w:tcPr>
          <w:p w14:paraId="65D547BF" w14:textId="77777777" w:rsidR="00EC7682" w:rsidRPr="00D72CED" w:rsidRDefault="00EC7682" w:rsidP="00EC768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D72CED" w:rsidRPr="00D72CED" w14:paraId="0F249570" w14:textId="77777777" w:rsidTr="00EC7682">
        <w:trPr>
          <w:trHeight w:val="20"/>
        </w:trPr>
        <w:tc>
          <w:tcPr>
            <w:tcW w:w="1560" w:type="dxa"/>
          </w:tcPr>
          <w:p w14:paraId="06047F57" w14:textId="77777777" w:rsidR="00EC7682" w:rsidRPr="00D72CED" w:rsidRDefault="00EC7682" w:rsidP="00EC7682">
            <w:pPr>
              <w:ind w:firstLineChars="100" w:firstLine="150"/>
              <w:rPr>
                <w:rFonts w:ascii="Times New Roman" w:hAnsi="Times New Roman" w:cs="Times New Roman"/>
                <w:sz w:val="15"/>
                <w:szCs w:val="15"/>
              </w:rPr>
            </w:pPr>
            <w:r w:rsidRPr="00D72CED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6662" w:type="dxa"/>
          </w:tcPr>
          <w:p w14:paraId="7595CE9F" w14:textId="1EC5DC6C" w:rsidR="00EC7682" w:rsidRPr="00D72CED" w:rsidRDefault="0006381F" w:rsidP="00EC768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6</w:t>
            </w:r>
          </w:p>
        </w:tc>
      </w:tr>
      <w:tr w:rsidR="00D72CED" w:rsidRPr="00D72CED" w14:paraId="57DB17C2" w14:textId="77777777" w:rsidTr="00EC7682">
        <w:trPr>
          <w:trHeight w:val="20"/>
        </w:trPr>
        <w:tc>
          <w:tcPr>
            <w:tcW w:w="1560" w:type="dxa"/>
          </w:tcPr>
          <w:p w14:paraId="09859DEB" w14:textId="77777777" w:rsidR="00EC7682" w:rsidRPr="00D72CED" w:rsidRDefault="00EC7682" w:rsidP="00EC768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72CED">
              <w:rPr>
                <w:rFonts w:ascii="Times New Roman" w:hAnsi="Times New Roman" w:cs="Times New Roman"/>
                <w:sz w:val="15"/>
                <w:szCs w:val="15"/>
              </w:rPr>
              <w:t xml:space="preserve">  2</w:t>
            </w:r>
          </w:p>
        </w:tc>
        <w:tc>
          <w:tcPr>
            <w:tcW w:w="6662" w:type="dxa"/>
          </w:tcPr>
          <w:p w14:paraId="6607E4A2" w14:textId="216D7178" w:rsidR="00EC7682" w:rsidRPr="00D72CED" w:rsidRDefault="0006381F" w:rsidP="00EC768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</w:t>
            </w:r>
          </w:p>
        </w:tc>
      </w:tr>
      <w:tr w:rsidR="00D72CED" w:rsidRPr="00D72CED" w14:paraId="1E03E9F4" w14:textId="77777777" w:rsidTr="00EC7682">
        <w:trPr>
          <w:trHeight w:val="20"/>
        </w:trPr>
        <w:tc>
          <w:tcPr>
            <w:tcW w:w="1560" w:type="dxa"/>
          </w:tcPr>
          <w:p w14:paraId="0B2B3F74" w14:textId="77777777" w:rsidR="00EC7682" w:rsidRPr="00D72CED" w:rsidRDefault="00EC7682" w:rsidP="00EC768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72CED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 w:rsidRPr="00D72CED">
              <w:rPr>
                <w:rFonts w:ascii="Times New Roman" w:hAnsi="Times New Roman" w:cs="Times New Roman"/>
                <w:sz w:val="15"/>
                <w:szCs w:val="15"/>
              </w:rPr>
              <w:t xml:space="preserve"> 3</w:t>
            </w:r>
          </w:p>
        </w:tc>
        <w:tc>
          <w:tcPr>
            <w:tcW w:w="6662" w:type="dxa"/>
          </w:tcPr>
          <w:p w14:paraId="152DEDAE" w14:textId="6033118F" w:rsidR="00EC7682" w:rsidRPr="00D72CED" w:rsidRDefault="0006381F" w:rsidP="00EC768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</w:tr>
      <w:tr w:rsidR="00D72CED" w:rsidRPr="00D72CED" w14:paraId="54E905D1" w14:textId="77777777" w:rsidTr="00EC7682">
        <w:trPr>
          <w:trHeight w:val="20"/>
        </w:trPr>
        <w:tc>
          <w:tcPr>
            <w:tcW w:w="1560" w:type="dxa"/>
          </w:tcPr>
          <w:p w14:paraId="173302E5" w14:textId="77777777" w:rsidR="00EC7682" w:rsidRPr="00D72CED" w:rsidRDefault="00EC7682" w:rsidP="00EC768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72CED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 w:rsidRPr="00D72CED">
              <w:rPr>
                <w:rFonts w:ascii="Times New Roman" w:hAnsi="Times New Roman" w:cs="Times New Roman"/>
                <w:sz w:val="15"/>
                <w:szCs w:val="15"/>
              </w:rPr>
              <w:t xml:space="preserve"> 4</w:t>
            </w:r>
          </w:p>
        </w:tc>
        <w:tc>
          <w:tcPr>
            <w:tcW w:w="6662" w:type="dxa"/>
          </w:tcPr>
          <w:p w14:paraId="1B02C916" w14:textId="7ADC17E0" w:rsidR="00EC7682" w:rsidRPr="00D72CED" w:rsidRDefault="0006381F" w:rsidP="00EC768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</w:tr>
      <w:tr w:rsidR="00D72CED" w:rsidRPr="00D72CED" w14:paraId="147DB599" w14:textId="77777777" w:rsidTr="00EC7682">
        <w:trPr>
          <w:trHeight w:val="20"/>
        </w:trPr>
        <w:tc>
          <w:tcPr>
            <w:tcW w:w="1560" w:type="dxa"/>
          </w:tcPr>
          <w:p w14:paraId="0A90FEF1" w14:textId="77777777" w:rsidR="00EC7682" w:rsidRPr="00D72CED" w:rsidRDefault="00EC7682" w:rsidP="00EC768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72CED">
              <w:rPr>
                <w:rFonts w:ascii="Times New Roman" w:hAnsi="Times New Roman" w:cs="Times New Roman"/>
                <w:sz w:val="15"/>
                <w:szCs w:val="15"/>
              </w:rPr>
              <w:t>N stage</w:t>
            </w:r>
          </w:p>
        </w:tc>
        <w:tc>
          <w:tcPr>
            <w:tcW w:w="6662" w:type="dxa"/>
          </w:tcPr>
          <w:p w14:paraId="7791191F" w14:textId="77777777" w:rsidR="00EC7682" w:rsidRPr="00D72CED" w:rsidRDefault="00EC7682" w:rsidP="00EC768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D72CED" w:rsidRPr="00D72CED" w14:paraId="40904E87" w14:textId="77777777" w:rsidTr="00EC7682">
        <w:trPr>
          <w:trHeight w:val="20"/>
        </w:trPr>
        <w:tc>
          <w:tcPr>
            <w:tcW w:w="1560" w:type="dxa"/>
          </w:tcPr>
          <w:p w14:paraId="35AC6176" w14:textId="77777777" w:rsidR="00EC7682" w:rsidRPr="00D72CED" w:rsidRDefault="00EC7682" w:rsidP="00EC768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72CED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 w:rsidRPr="00D72CED">
              <w:rPr>
                <w:rFonts w:ascii="Times New Roman" w:hAnsi="Times New Roman" w:cs="Times New Roman"/>
                <w:sz w:val="15"/>
                <w:szCs w:val="15"/>
              </w:rPr>
              <w:t xml:space="preserve"> 0</w:t>
            </w:r>
          </w:p>
        </w:tc>
        <w:tc>
          <w:tcPr>
            <w:tcW w:w="6662" w:type="dxa"/>
          </w:tcPr>
          <w:p w14:paraId="3123AC28" w14:textId="50D6EC75" w:rsidR="00EC7682" w:rsidRPr="00D72CED" w:rsidRDefault="0006381F" w:rsidP="00EC768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2</w:t>
            </w:r>
          </w:p>
        </w:tc>
      </w:tr>
      <w:tr w:rsidR="00D72CED" w:rsidRPr="00D72CED" w14:paraId="57F5A9B7" w14:textId="77777777" w:rsidTr="00EC7682">
        <w:trPr>
          <w:trHeight w:val="20"/>
        </w:trPr>
        <w:tc>
          <w:tcPr>
            <w:tcW w:w="1560" w:type="dxa"/>
          </w:tcPr>
          <w:p w14:paraId="7B215C45" w14:textId="77777777" w:rsidR="00EC7682" w:rsidRPr="00D72CED" w:rsidRDefault="00EC7682" w:rsidP="00EC768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72CED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 w:rsidRPr="00D72CED">
              <w:rPr>
                <w:rFonts w:ascii="Times New Roman" w:hAnsi="Times New Roman" w:cs="Times New Roman"/>
                <w:sz w:val="15"/>
                <w:szCs w:val="15"/>
              </w:rPr>
              <w:t xml:space="preserve"> 1</w:t>
            </w:r>
          </w:p>
        </w:tc>
        <w:tc>
          <w:tcPr>
            <w:tcW w:w="6662" w:type="dxa"/>
          </w:tcPr>
          <w:p w14:paraId="49DDAAFE" w14:textId="2FB18AD8" w:rsidR="00EC7682" w:rsidRPr="00D72CED" w:rsidRDefault="0006381F" w:rsidP="00EC768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</w:tr>
      <w:tr w:rsidR="00D72CED" w:rsidRPr="00D72CED" w14:paraId="4ACD39AD" w14:textId="77777777" w:rsidTr="00EC7682">
        <w:trPr>
          <w:trHeight w:val="20"/>
        </w:trPr>
        <w:tc>
          <w:tcPr>
            <w:tcW w:w="1560" w:type="dxa"/>
          </w:tcPr>
          <w:p w14:paraId="067CAA59" w14:textId="77777777" w:rsidR="00EC7682" w:rsidRPr="00D72CED" w:rsidRDefault="00EC7682" w:rsidP="00EC768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72CED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 w:rsidRPr="00D72CED">
              <w:rPr>
                <w:rFonts w:ascii="Times New Roman" w:hAnsi="Times New Roman" w:cs="Times New Roman"/>
                <w:sz w:val="15"/>
                <w:szCs w:val="15"/>
              </w:rPr>
              <w:t xml:space="preserve"> 2</w:t>
            </w:r>
          </w:p>
        </w:tc>
        <w:tc>
          <w:tcPr>
            <w:tcW w:w="6662" w:type="dxa"/>
          </w:tcPr>
          <w:p w14:paraId="779FDC24" w14:textId="27DECB42" w:rsidR="00EC7682" w:rsidRPr="00D72CED" w:rsidRDefault="0006381F" w:rsidP="00EC768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</w:tr>
      <w:tr w:rsidR="00D72CED" w:rsidRPr="00D72CED" w14:paraId="03216224" w14:textId="77777777" w:rsidTr="00EC7682">
        <w:trPr>
          <w:trHeight w:val="20"/>
        </w:trPr>
        <w:tc>
          <w:tcPr>
            <w:tcW w:w="1560" w:type="dxa"/>
          </w:tcPr>
          <w:p w14:paraId="3E2A9191" w14:textId="77777777" w:rsidR="00EC7682" w:rsidRPr="00D72CED" w:rsidRDefault="00EC7682" w:rsidP="00EC768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72CED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 w:rsidRPr="00D72CED">
              <w:rPr>
                <w:rFonts w:ascii="Times New Roman" w:hAnsi="Times New Roman" w:cs="Times New Roman"/>
                <w:sz w:val="15"/>
                <w:szCs w:val="15"/>
              </w:rPr>
              <w:t xml:space="preserve"> 3</w:t>
            </w:r>
          </w:p>
        </w:tc>
        <w:tc>
          <w:tcPr>
            <w:tcW w:w="6662" w:type="dxa"/>
          </w:tcPr>
          <w:p w14:paraId="021F3ADA" w14:textId="77777777" w:rsidR="00EC7682" w:rsidRPr="00D72CED" w:rsidRDefault="00EC7682" w:rsidP="00EC768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72CED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</w:tr>
      <w:tr w:rsidR="00D72CED" w:rsidRPr="00D72CED" w14:paraId="773C51E9" w14:textId="77777777" w:rsidTr="00EC7682">
        <w:trPr>
          <w:trHeight w:val="20"/>
        </w:trPr>
        <w:tc>
          <w:tcPr>
            <w:tcW w:w="1560" w:type="dxa"/>
          </w:tcPr>
          <w:p w14:paraId="32BEA140" w14:textId="77777777" w:rsidR="00EC7682" w:rsidRPr="00D72CED" w:rsidRDefault="00EC7682" w:rsidP="00EC768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72CED">
              <w:rPr>
                <w:rFonts w:ascii="Times New Roman" w:hAnsi="Times New Roman" w:cs="Times New Roman"/>
                <w:sz w:val="15"/>
                <w:szCs w:val="15"/>
              </w:rPr>
              <w:t>M stage</w:t>
            </w:r>
          </w:p>
        </w:tc>
        <w:tc>
          <w:tcPr>
            <w:tcW w:w="6662" w:type="dxa"/>
          </w:tcPr>
          <w:p w14:paraId="563CD821" w14:textId="77777777" w:rsidR="00EC7682" w:rsidRPr="00D72CED" w:rsidRDefault="00EC7682" w:rsidP="00EC768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D72CED" w:rsidRPr="00D72CED" w14:paraId="0324D49B" w14:textId="77777777" w:rsidTr="00EC7682">
        <w:trPr>
          <w:trHeight w:val="20"/>
        </w:trPr>
        <w:tc>
          <w:tcPr>
            <w:tcW w:w="1560" w:type="dxa"/>
          </w:tcPr>
          <w:p w14:paraId="601F555F" w14:textId="77777777" w:rsidR="00EC7682" w:rsidRPr="00D72CED" w:rsidRDefault="00EC7682" w:rsidP="00EC768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72CED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 w:rsidRPr="00D72CED">
              <w:rPr>
                <w:rFonts w:ascii="Times New Roman" w:hAnsi="Times New Roman" w:cs="Times New Roman"/>
                <w:sz w:val="15"/>
                <w:szCs w:val="15"/>
              </w:rPr>
              <w:t xml:space="preserve"> 0</w:t>
            </w:r>
          </w:p>
        </w:tc>
        <w:tc>
          <w:tcPr>
            <w:tcW w:w="6662" w:type="dxa"/>
          </w:tcPr>
          <w:p w14:paraId="2D1B15EC" w14:textId="77777777" w:rsidR="00EC7682" w:rsidRPr="00D72CED" w:rsidRDefault="00EC7682" w:rsidP="00EC768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72CED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</w:tr>
      <w:tr w:rsidR="00D72CED" w:rsidRPr="00D72CED" w14:paraId="6574CABA" w14:textId="77777777" w:rsidTr="00EC7682">
        <w:trPr>
          <w:trHeight w:val="20"/>
        </w:trPr>
        <w:tc>
          <w:tcPr>
            <w:tcW w:w="1560" w:type="dxa"/>
          </w:tcPr>
          <w:p w14:paraId="36FCF7EE" w14:textId="77777777" w:rsidR="00EC7682" w:rsidRPr="00D72CED" w:rsidRDefault="00EC7682" w:rsidP="00EC768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72CED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 w:rsidRPr="00D72CED">
              <w:rPr>
                <w:rFonts w:ascii="Times New Roman" w:hAnsi="Times New Roman" w:cs="Times New Roman"/>
                <w:sz w:val="15"/>
                <w:szCs w:val="15"/>
              </w:rPr>
              <w:t xml:space="preserve"> 1</w:t>
            </w:r>
          </w:p>
        </w:tc>
        <w:tc>
          <w:tcPr>
            <w:tcW w:w="6662" w:type="dxa"/>
          </w:tcPr>
          <w:p w14:paraId="21C03317" w14:textId="0EF34A80" w:rsidR="00EC7682" w:rsidRPr="00D72CED" w:rsidRDefault="0006381F" w:rsidP="00EC768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</w:tr>
      <w:tr w:rsidR="00D72CED" w:rsidRPr="00D72CED" w14:paraId="0BFB04AB" w14:textId="77777777" w:rsidTr="00EC7682">
        <w:trPr>
          <w:trHeight w:val="20"/>
        </w:trPr>
        <w:tc>
          <w:tcPr>
            <w:tcW w:w="1560" w:type="dxa"/>
          </w:tcPr>
          <w:p w14:paraId="4C922573" w14:textId="77777777" w:rsidR="00EC7682" w:rsidRPr="00D72CED" w:rsidRDefault="00EC7682" w:rsidP="00EC768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72CED">
              <w:rPr>
                <w:rFonts w:ascii="Times New Roman" w:hAnsi="Times New Roman" w:cs="Times New Roman"/>
                <w:sz w:val="15"/>
                <w:szCs w:val="15"/>
              </w:rPr>
              <w:t>ASA status class</w:t>
            </w:r>
          </w:p>
        </w:tc>
        <w:tc>
          <w:tcPr>
            <w:tcW w:w="6662" w:type="dxa"/>
          </w:tcPr>
          <w:p w14:paraId="1DB38B7D" w14:textId="77777777" w:rsidR="00EC7682" w:rsidRPr="00D72CED" w:rsidRDefault="00EC7682" w:rsidP="00EC768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D72CED" w:rsidRPr="00D72CED" w14:paraId="3CA576AD" w14:textId="77777777" w:rsidTr="00EC7682">
        <w:trPr>
          <w:trHeight w:val="20"/>
        </w:trPr>
        <w:tc>
          <w:tcPr>
            <w:tcW w:w="1560" w:type="dxa"/>
          </w:tcPr>
          <w:p w14:paraId="37EEC7D3" w14:textId="77777777" w:rsidR="00EC7682" w:rsidRPr="00D72CED" w:rsidRDefault="00EC7682" w:rsidP="00EC768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72CED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 w:rsidRPr="00D72CED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D72CED">
              <w:rPr>
                <w:rFonts w:ascii="DengXian" w:eastAsia="DengXian" w:hAnsi="DengXian" w:cs="Times New Roman" w:hint="eastAsia"/>
                <w:sz w:val="15"/>
                <w:szCs w:val="15"/>
              </w:rPr>
              <w:t>Ⅰ</w:t>
            </w:r>
          </w:p>
        </w:tc>
        <w:tc>
          <w:tcPr>
            <w:tcW w:w="6662" w:type="dxa"/>
          </w:tcPr>
          <w:p w14:paraId="5E74A9DD" w14:textId="43BCC982" w:rsidR="00EC7682" w:rsidRPr="00D72CED" w:rsidRDefault="0006381F" w:rsidP="00EC768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</w:tr>
      <w:tr w:rsidR="00D72CED" w:rsidRPr="00D72CED" w14:paraId="5C2FE25E" w14:textId="77777777" w:rsidTr="00EC7682">
        <w:trPr>
          <w:trHeight w:val="20"/>
        </w:trPr>
        <w:tc>
          <w:tcPr>
            <w:tcW w:w="1560" w:type="dxa"/>
          </w:tcPr>
          <w:p w14:paraId="32C69A33" w14:textId="77777777" w:rsidR="00EC7682" w:rsidRPr="00D72CED" w:rsidRDefault="00EC7682" w:rsidP="00EC768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72CED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 w:rsidRPr="00D72CED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D72CED">
              <w:rPr>
                <w:rFonts w:ascii="DengXian" w:eastAsia="DengXian" w:hAnsi="DengXian" w:cs="Times New Roman" w:hint="eastAsia"/>
                <w:sz w:val="15"/>
                <w:szCs w:val="15"/>
              </w:rPr>
              <w:t>Ⅱ</w:t>
            </w:r>
          </w:p>
        </w:tc>
        <w:tc>
          <w:tcPr>
            <w:tcW w:w="6662" w:type="dxa"/>
          </w:tcPr>
          <w:p w14:paraId="081657B8" w14:textId="79E9E887" w:rsidR="00EC7682" w:rsidRPr="00D72CED" w:rsidRDefault="0006381F" w:rsidP="00EC768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2</w:t>
            </w:r>
          </w:p>
        </w:tc>
      </w:tr>
      <w:tr w:rsidR="00D72CED" w:rsidRPr="00D72CED" w14:paraId="47E7150A" w14:textId="77777777" w:rsidTr="00EC7682">
        <w:trPr>
          <w:trHeight w:val="20"/>
        </w:trPr>
        <w:tc>
          <w:tcPr>
            <w:tcW w:w="1560" w:type="dxa"/>
          </w:tcPr>
          <w:p w14:paraId="340C16A7" w14:textId="77777777" w:rsidR="00EC7682" w:rsidRPr="00D72CED" w:rsidRDefault="00EC7682" w:rsidP="00EC768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72CED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 w:rsidRPr="00D72CED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D72CED">
              <w:rPr>
                <w:rFonts w:ascii="DengXian" w:eastAsia="DengXian" w:hAnsi="DengXian" w:cs="Times New Roman" w:hint="eastAsia"/>
                <w:sz w:val="15"/>
                <w:szCs w:val="15"/>
              </w:rPr>
              <w:t>Ⅲ</w:t>
            </w:r>
          </w:p>
        </w:tc>
        <w:tc>
          <w:tcPr>
            <w:tcW w:w="6662" w:type="dxa"/>
          </w:tcPr>
          <w:p w14:paraId="4ECDCABA" w14:textId="61FFE5EA" w:rsidR="00EC7682" w:rsidRPr="00D72CED" w:rsidRDefault="0006381F" w:rsidP="00EC768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</w:tr>
      <w:tr w:rsidR="00D72CED" w:rsidRPr="00D72CED" w14:paraId="364F2B6B" w14:textId="77777777" w:rsidTr="00EC7682">
        <w:trPr>
          <w:trHeight w:val="20"/>
        </w:trPr>
        <w:tc>
          <w:tcPr>
            <w:tcW w:w="1560" w:type="dxa"/>
          </w:tcPr>
          <w:p w14:paraId="071F07D0" w14:textId="77777777" w:rsidR="00EC7682" w:rsidRPr="00D72CED" w:rsidRDefault="00EC7682" w:rsidP="00EC768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72CED">
              <w:rPr>
                <w:rFonts w:ascii="Times New Roman" w:hAnsi="Times New Roman" w:cs="Times New Roman"/>
                <w:sz w:val="15"/>
                <w:szCs w:val="15"/>
              </w:rPr>
              <w:t>S</w:t>
            </w:r>
            <w:r w:rsidRPr="00D72CED">
              <w:rPr>
                <w:rFonts w:ascii="Times New Roman" w:hAnsi="Times New Roman" w:cs="Times New Roman" w:hint="eastAsia"/>
                <w:sz w:val="15"/>
                <w:szCs w:val="15"/>
              </w:rPr>
              <w:t>urgical</w:t>
            </w:r>
            <w:r w:rsidRPr="00D72CED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D72CED">
              <w:rPr>
                <w:rFonts w:ascii="Times New Roman" w:hAnsi="Times New Roman" w:cs="Times New Roman" w:hint="eastAsia"/>
                <w:sz w:val="15"/>
                <w:szCs w:val="15"/>
              </w:rPr>
              <w:t>technique</w:t>
            </w:r>
          </w:p>
        </w:tc>
        <w:tc>
          <w:tcPr>
            <w:tcW w:w="6662" w:type="dxa"/>
          </w:tcPr>
          <w:p w14:paraId="4C7B6E9C" w14:textId="77777777" w:rsidR="00EC7682" w:rsidRPr="00D72CED" w:rsidRDefault="00EC7682" w:rsidP="00EC768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D72CED" w:rsidRPr="00D72CED" w14:paraId="3785418A" w14:textId="77777777" w:rsidTr="00EC7682">
        <w:trPr>
          <w:trHeight w:val="20"/>
        </w:trPr>
        <w:tc>
          <w:tcPr>
            <w:tcW w:w="1560" w:type="dxa"/>
          </w:tcPr>
          <w:p w14:paraId="2AA6698F" w14:textId="77777777" w:rsidR="00EC7682" w:rsidRPr="00D72CED" w:rsidRDefault="00EC7682" w:rsidP="00EC7682">
            <w:pPr>
              <w:ind w:firstLineChars="100" w:firstLine="150"/>
              <w:rPr>
                <w:rFonts w:ascii="Times New Roman" w:hAnsi="Times New Roman" w:cs="Times New Roman"/>
                <w:sz w:val="15"/>
                <w:szCs w:val="15"/>
              </w:rPr>
            </w:pPr>
            <w:r w:rsidRPr="00D72CED">
              <w:rPr>
                <w:rFonts w:ascii="Times New Roman" w:hAnsi="Times New Roman" w:cs="Times New Roman"/>
                <w:sz w:val="15"/>
                <w:szCs w:val="15"/>
              </w:rPr>
              <w:t>S</w:t>
            </w:r>
            <w:r w:rsidRPr="00D72CED">
              <w:rPr>
                <w:rFonts w:ascii="Times New Roman" w:hAnsi="Times New Roman" w:cs="Times New Roman" w:hint="eastAsia"/>
                <w:sz w:val="15"/>
                <w:szCs w:val="15"/>
              </w:rPr>
              <w:t>eg</w:t>
            </w:r>
            <w:r w:rsidRPr="00D72CED">
              <w:rPr>
                <w:rFonts w:ascii="Times New Roman" w:hAnsi="Times New Roman" w:cs="Times New Roman"/>
                <w:sz w:val="15"/>
                <w:szCs w:val="15"/>
              </w:rPr>
              <w:t>mentectomy</w:t>
            </w:r>
          </w:p>
        </w:tc>
        <w:tc>
          <w:tcPr>
            <w:tcW w:w="6662" w:type="dxa"/>
          </w:tcPr>
          <w:p w14:paraId="4D2C4CA5" w14:textId="56188E48" w:rsidR="00EC7682" w:rsidRPr="00D72CED" w:rsidRDefault="0006381F" w:rsidP="00EC768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7</w:t>
            </w:r>
          </w:p>
        </w:tc>
      </w:tr>
      <w:tr w:rsidR="00D72CED" w:rsidRPr="00D72CED" w14:paraId="4899AA90" w14:textId="77777777" w:rsidTr="00EC7682">
        <w:trPr>
          <w:trHeight w:val="20"/>
        </w:trPr>
        <w:tc>
          <w:tcPr>
            <w:tcW w:w="1560" w:type="dxa"/>
          </w:tcPr>
          <w:p w14:paraId="0E301EAE" w14:textId="77777777" w:rsidR="00EC7682" w:rsidRPr="00D72CED" w:rsidRDefault="00EC7682" w:rsidP="00EC7682">
            <w:pPr>
              <w:ind w:firstLineChars="100" w:firstLine="150"/>
              <w:rPr>
                <w:rFonts w:ascii="Times New Roman" w:hAnsi="Times New Roman" w:cs="Times New Roman"/>
                <w:sz w:val="15"/>
                <w:szCs w:val="15"/>
              </w:rPr>
            </w:pPr>
            <w:r w:rsidRPr="00D72CED">
              <w:rPr>
                <w:rFonts w:ascii="Times New Roman" w:hAnsi="Times New Roman" w:cs="Times New Roman" w:hint="eastAsia"/>
                <w:sz w:val="15"/>
                <w:szCs w:val="15"/>
              </w:rPr>
              <w:t>Lobectomy</w:t>
            </w:r>
          </w:p>
        </w:tc>
        <w:tc>
          <w:tcPr>
            <w:tcW w:w="6662" w:type="dxa"/>
          </w:tcPr>
          <w:p w14:paraId="6715C0FD" w14:textId="13EA946C" w:rsidR="00EC7682" w:rsidRPr="00D72CED" w:rsidRDefault="0006381F" w:rsidP="00EC768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4</w:t>
            </w:r>
          </w:p>
        </w:tc>
      </w:tr>
    </w:tbl>
    <w:p w14:paraId="16A33F92" w14:textId="4A312B6E" w:rsidR="005113DC" w:rsidRPr="00D72CED" w:rsidRDefault="004809BF" w:rsidP="008B327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15"/>
          <w:szCs w:val="15"/>
        </w:rPr>
      </w:pPr>
      <w:r w:rsidRPr="00D72CED">
        <w:rPr>
          <w:rFonts w:ascii="Times New Roman" w:hAnsi="Times New Roman" w:cs="Times New Roman"/>
          <w:sz w:val="15"/>
          <w:szCs w:val="15"/>
        </w:rPr>
        <w:t xml:space="preserve">Supplementary Table 1: </w:t>
      </w:r>
      <w:r w:rsidR="00063655" w:rsidRPr="00D72CED">
        <w:rPr>
          <w:rFonts w:ascii="Times New Roman" w:hAnsi="Times New Roman" w:cs="Times New Roman"/>
          <w:sz w:val="15"/>
          <w:szCs w:val="15"/>
        </w:rPr>
        <w:t>Demogra</w:t>
      </w:r>
      <w:r w:rsidR="0081066E" w:rsidRPr="00D72CED">
        <w:rPr>
          <w:rFonts w:ascii="Times New Roman" w:hAnsi="Times New Roman" w:cs="Times New Roman"/>
          <w:sz w:val="15"/>
          <w:szCs w:val="15"/>
        </w:rPr>
        <w:t xml:space="preserve">phic information of </w:t>
      </w:r>
      <w:r w:rsidR="009871EA" w:rsidRPr="00D72CED">
        <w:rPr>
          <w:rFonts w:ascii="Times New Roman" w:hAnsi="Times New Roman" w:cs="Times New Roman"/>
          <w:sz w:val="15"/>
          <w:szCs w:val="15"/>
        </w:rPr>
        <w:t>unmatched patients in</w:t>
      </w:r>
      <w:r w:rsidR="00EA6183" w:rsidRPr="00D72CED">
        <w:rPr>
          <w:rFonts w:ascii="Times New Roman" w:hAnsi="Times New Roman" w:cs="Times New Roman"/>
          <w:sz w:val="15"/>
          <w:szCs w:val="15"/>
        </w:rPr>
        <w:t xml:space="preserve"> the</w:t>
      </w:r>
      <w:r w:rsidR="009871EA" w:rsidRPr="00D72CED">
        <w:rPr>
          <w:rFonts w:ascii="Times New Roman" w:hAnsi="Times New Roman" w:cs="Times New Roman"/>
          <w:sz w:val="15"/>
          <w:szCs w:val="15"/>
        </w:rPr>
        <w:t xml:space="preserve"> SV-VATS</w:t>
      </w:r>
      <w:r w:rsidR="00EA6183" w:rsidRPr="00D72CED">
        <w:rPr>
          <w:rFonts w:ascii="Times New Roman" w:hAnsi="Times New Roman" w:cs="Times New Roman"/>
          <w:sz w:val="15"/>
          <w:szCs w:val="15"/>
        </w:rPr>
        <w:t xml:space="preserve"> group</w:t>
      </w:r>
      <w:r w:rsidR="009871EA" w:rsidRPr="00D72CED">
        <w:rPr>
          <w:rFonts w:ascii="Times New Roman" w:hAnsi="Times New Roman" w:cs="Times New Roman"/>
          <w:sz w:val="15"/>
          <w:szCs w:val="15"/>
        </w:rPr>
        <w:t xml:space="preserve"> after PSM</w:t>
      </w:r>
    </w:p>
    <w:p w14:paraId="1BA74F5E" w14:textId="0A91F73C" w:rsidR="00EC7682" w:rsidRPr="00D72CED" w:rsidRDefault="00EC7682" w:rsidP="00EC768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15"/>
          <w:szCs w:val="15"/>
        </w:rPr>
      </w:pPr>
      <w:r w:rsidRPr="00D72CED">
        <w:rPr>
          <w:rFonts w:ascii="Times New Roman" w:hAnsi="Times New Roman" w:cs="Times New Roman"/>
          <w:sz w:val="15"/>
          <w:szCs w:val="15"/>
        </w:rPr>
        <w:t>SV-VATS: spontaneous ventilation</w:t>
      </w:r>
      <w:r w:rsidRPr="00D72CED">
        <w:rPr>
          <w:rFonts w:ascii="Times New Roman" w:hAnsi="Times New Roman" w:cs="Times New Roman" w:hint="eastAsia"/>
          <w:sz w:val="15"/>
          <w:szCs w:val="15"/>
        </w:rPr>
        <w:t xml:space="preserve"> </w:t>
      </w:r>
      <w:r w:rsidRPr="00D72CED">
        <w:rPr>
          <w:rFonts w:ascii="Times New Roman" w:hAnsi="Times New Roman" w:cs="Times New Roman"/>
          <w:sz w:val="15"/>
          <w:szCs w:val="15"/>
        </w:rPr>
        <w:t>video-assisted thoracoscopic surgery</w:t>
      </w:r>
      <w:r w:rsidR="0065647A" w:rsidRPr="00D72CED">
        <w:rPr>
          <w:rFonts w:ascii="Times New Roman" w:hAnsi="Times New Roman" w:cs="Times New Roman" w:hint="eastAsia"/>
          <w:sz w:val="15"/>
          <w:szCs w:val="15"/>
        </w:rPr>
        <w:t>;</w:t>
      </w:r>
      <w:r w:rsidR="0065647A" w:rsidRPr="00D72CED">
        <w:rPr>
          <w:rFonts w:ascii="Times New Roman" w:hAnsi="Times New Roman" w:cs="Times New Roman"/>
          <w:sz w:val="15"/>
          <w:szCs w:val="15"/>
        </w:rPr>
        <w:t xml:space="preserve"> </w:t>
      </w:r>
      <w:r w:rsidRPr="00D72CED">
        <w:rPr>
          <w:rFonts w:ascii="Times New Roman" w:hAnsi="Times New Roman" w:cs="Times New Roman" w:hint="eastAsia"/>
          <w:sz w:val="15"/>
          <w:szCs w:val="15"/>
        </w:rPr>
        <w:t>B</w:t>
      </w:r>
      <w:r w:rsidRPr="00D72CED">
        <w:rPr>
          <w:rFonts w:ascii="Times New Roman" w:hAnsi="Times New Roman" w:cs="Times New Roman"/>
          <w:sz w:val="15"/>
          <w:szCs w:val="15"/>
        </w:rPr>
        <w:t xml:space="preserve">MI: </w:t>
      </w:r>
      <w:r w:rsidRPr="00D72CED">
        <w:rPr>
          <w:rFonts w:ascii="AdvOT219213d4" w:hAnsi="AdvOT219213d4" w:cs="AdvOT219213d4"/>
          <w:kern w:val="0"/>
          <w:sz w:val="14"/>
          <w:szCs w:val="14"/>
        </w:rPr>
        <w:t>body mass index</w:t>
      </w:r>
      <w:r w:rsidR="0065647A" w:rsidRPr="00D72CED">
        <w:rPr>
          <w:rFonts w:ascii="Times New Roman" w:hAnsi="Times New Roman" w:cs="Times New Roman" w:hint="eastAsia"/>
          <w:sz w:val="15"/>
          <w:szCs w:val="15"/>
        </w:rPr>
        <w:t>;</w:t>
      </w:r>
      <w:r w:rsidR="0065647A" w:rsidRPr="00D72CED">
        <w:rPr>
          <w:rFonts w:ascii="Times New Roman" w:hAnsi="Times New Roman" w:cs="Times New Roman"/>
          <w:sz w:val="15"/>
          <w:szCs w:val="15"/>
        </w:rPr>
        <w:t xml:space="preserve"> T: </w:t>
      </w:r>
      <w:r w:rsidR="0065647A" w:rsidRPr="00D72CED">
        <w:rPr>
          <w:rFonts w:ascii="Times New Roman" w:hAnsi="Times New Roman" w:cs="Times New Roman" w:hint="eastAsia"/>
          <w:sz w:val="15"/>
          <w:szCs w:val="15"/>
        </w:rPr>
        <w:t>tumor</w:t>
      </w:r>
      <w:r w:rsidR="0065647A" w:rsidRPr="00D72CED">
        <w:rPr>
          <w:rFonts w:ascii="Times New Roman" w:hAnsi="Times New Roman" w:cs="Times New Roman"/>
          <w:sz w:val="15"/>
          <w:szCs w:val="15"/>
        </w:rPr>
        <w:t>; N: node; M: metastasis;</w:t>
      </w:r>
      <w:r w:rsidR="0065647A" w:rsidRPr="00D72CED">
        <w:rPr>
          <w:rFonts w:ascii="Times New Roman" w:hAnsi="Times New Roman" w:cs="Times New Roman" w:hint="eastAsia"/>
          <w:sz w:val="15"/>
          <w:szCs w:val="15"/>
        </w:rPr>
        <w:t xml:space="preserve"> </w:t>
      </w:r>
      <w:r w:rsidRPr="00D72CED">
        <w:rPr>
          <w:rFonts w:ascii="Times New Roman" w:hAnsi="Times New Roman" w:cs="Times New Roman"/>
          <w:sz w:val="15"/>
          <w:szCs w:val="15"/>
        </w:rPr>
        <w:t>ASA:</w:t>
      </w:r>
      <w:r w:rsidRPr="00D72CED">
        <w:rPr>
          <w:rFonts w:ascii="AdvOT219213d4" w:hAnsi="AdvOT219213d4" w:cs="AdvOT219213d4"/>
          <w:kern w:val="0"/>
          <w:sz w:val="14"/>
          <w:szCs w:val="14"/>
        </w:rPr>
        <w:t xml:space="preserve"> American Society of Anesthesiologists.</w:t>
      </w:r>
    </w:p>
    <w:p w14:paraId="5B5C01FC" w14:textId="77777777" w:rsidR="00EC7682" w:rsidRPr="00D72CED" w:rsidRDefault="00EC7682" w:rsidP="008B327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15"/>
          <w:szCs w:val="15"/>
        </w:rPr>
      </w:pPr>
    </w:p>
    <w:sectPr w:rsidR="00EC7682" w:rsidRPr="00D72CED" w:rsidSect="00AA15B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884154" w14:textId="77777777" w:rsidR="00FC43A5" w:rsidRDefault="00FC43A5" w:rsidP="0065647A">
      <w:r>
        <w:separator/>
      </w:r>
    </w:p>
  </w:endnote>
  <w:endnote w:type="continuationSeparator" w:id="0">
    <w:p w14:paraId="65B0998E" w14:textId="77777777" w:rsidR="00FC43A5" w:rsidRDefault="00FC43A5" w:rsidP="006564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dvOT219213d4">
    <w:altName w:val="Cambria"/>
    <w:panose1 w:val="020B0604020202020204"/>
    <w:charset w:val="00"/>
    <w:family w:val="roman"/>
    <w:notTrueType/>
    <w:pitch w:val="default"/>
    <w:sig w:usb0="00000003" w:usb1="00000000" w:usb2="0000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C61764" w14:textId="77777777" w:rsidR="00FC43A5" w:rsidRDefault="00FC43A5" w:rsidP="0065647A">
      <w:r>
        <w:separator/>
      </w:r>
    </w:p>
  </w:footnote>
  <w:footnote w:type="continuationSeparator" w:id="0">
    <w:p w14:paraId="22041578" w14:textId="77777777" w:rsidR="00FC43A5" w:rsidRDefault="00FC43A5" w:rsidP="0065647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6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ExtDQyNLQwNTUxNrNU0lEKTi0uzszPAykwrgUAwccSrywAAAA="/>
  </w:docVars>
  <w:rsids>
    <w:rsidRoot w:val="00AA15B4"/>
    <w:rsid w:val="00063655"/>
    <w:rsid w:val="0006381F"/>
    <w:rsid w:val="000A5B0E"/>
    <w:rsid w:val="0034655B"/>
    <w:rsid w:val="003A2A9D"/>
    <w:rsid w:val="00450D6F"/>
    <w:rsid w:val="004809BF"/>
    <w:rsid w:val="004931FD"/>
    <w:rsid w:val="004E4668"/>
    <w:rsid w:val="005113DC"/>
    <w:rsid w:val="00545208"/>
    <w:rsid w:val="00654C39"/>
    <w:rsid w:val="0065647A"/>
    <w:rsid w:val="007064EF"/>
    <w:rsid w:val="007B0496"/>
    <w:rsid w:val="00804B35"/>
    <w:rsid w:val="0081066E"/>
    <w:rsid w:val="008B327B"/>
    <w:rsid w:val="009871EA"/>
    <w:rsid w:val="00A3444A"/>
    <w:rsid w:val="00AA15B4"/>
    <w:rsid w:val="00AB6A12"/>
    <w:rsid w:val="00B54489"/>
    <w:rsid w:val="00B55424"/>
    <w:rsid w:val="00CA372A"/>
    <w:rsid w:val="00D72CED"/>
    <w:rsid w:val="00E3649E"/>
    <w:rsid w:val="00EA6183"/>
    <w:rsid w:val="00EC7682"/>
    <w:rsid w:val="00FC43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768BCD4"/>
  <w15:chartTrackingRefBased/>
  <w15:docId w15:val="{DE8AFA16-DB09-41A9-9D92-160ED457F0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黑体" w:hAnsi="Times New Roman" w:cstheme="minorHAns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A15B4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A15B4"/>
    <w:rPr>
      <w:rFonts w:asciiTheme="minorHAnsi" w:eastAsiaTheme="minorEastAsia" w:hAnsiTheme="minorHAnsi" w:cstheme="minorBidi"/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65647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65647A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65647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65647A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08</Words>
  <Characters>616</Characters>
  <Application>Microsoft Office Word</Application>
  <DocSecurity>0</DocSecurity>
  <Lines>5</Lines>
  <Paragraphs>1</Paragraphs>
  <ScaleCrop>false</ScaleCrop>
  <Company/>
  <LinksUpToDate>false</LinksUpToDate>
  <CharactersWithSpaces>7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nchen Wang</dc:creator>
  <cp:keywords/>
  <dc:description/>
  <cp:lastModifiedBy>王润辰</cp:lastModifiedBy>
  <cp:revision>4</cp:revision>
  <dcterms:created xsi:type="dcterms:W3CDTF">2022-01-20T12:06:00Z</dcterms:created>
  <dcterms:modified xsi:type="dcterms:W3CDTF">2022-01-27T14:09:00Z</dcterms:modified>
</cp:coreProperties>
</file>